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AF003" w14:textId="3331B691" w:rsidR="005851F8" w:rsidRPr="008A61DA" w:rsidRDefault="005851F8" w:rsidP="005851F8">
      <w:pPr>
        <w:rPr>
          <w:rFonts w:ascii="Times New Roman" w:hAnsi="Times New Roman" w:cs="Times New Roman"/>
        </w:rPr>
      </w:pPr>
      <w:r w:rsidRPr="008A61DA">
        <w:rPr>
          <w:rFonts w:ascii="Times New Roman" w:hAnsi="Times New Roman" w:cs="Times New Roman"/>
          <w:b/>
          <w:bCs/>
        </w:rPr>
        <w:t xml:space="preserve">Multimedia Appendix </w:t>
      </w:r>
      <w:del w:id="0" w:author="Saugata Bhowmik" w:date="2026-04-15T02:00:00Z" w16du:dateUtc="2026-04-14T20:30:00Z">
        <w:r w:rsidRPr="008A61DA" w:rsidDel="006E68FF">
          <w:rPr>
            <w:rFonts w:ascii="Times New Roman" w:hAnsi="Times New Roman" w:cs="Times New Roman"/>
            <w:b/>
            <w:bCs/>
          </w:rPr>
          <w:delText>1</w:delText>
        </w:r>
      </w:del>
      <w:ins w:id="1" w:author="Saugata Bhowmik" w:date="2026-04-15T02:00:00Z" w16du:dateUtc="2026-04-14T20:30:00Z">
        <w:r w:rsidR="006E68FF">
          <w:rPr>
            <w:rFonts w:ascii="Times New Roman" w:hAnsi="Times New Roman" w:cs="Times New Roman"/>
            <w:b/>
            <w:bCs/>
            <w:lang w:val="en-IN"/>
          </w:rPr>
          <w:t>2</w:t>
        </w:r>
      </w:ins>
      <w:r w:rsidRPr="008A61DA">
        <w:rPr>
          <w:rFonts w:ascii="Times New Roman" w:hAnsi="Times New Roman" w:cs="Times New Roman"/>
          <w:b/>
          <w:bCs/>
        </w:rPr>
        <w:t xml:space="preserve">. Input content, formatting, and length handling for each model family. </w:t>
      </w:r>
      <w:r w:rsidRPr="008A61DA">
        <w:rPr>
          <w:rFonts w:ascii="Times New Roman" w:hAnsi="Times New Roman" w:cs="Times New Roman"/>
        </w:rPr>
        <w:t>All models received the same concatenated instruction + input; only formatting and length limits differed by architectur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5"/>
        <w:gridCol w:w="1565"/>
        <w:gridCol w:w="3005"/>
        <w:gridCol w:w="2399"/>
      </w:tblGrid>
      <w:tr w:rsidR="005851F8" w:rsidRPr="008A61DA" w14:paraId="2334FA52" w14:textId="77777777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675E3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  <w:b/>
                <w:bCs/>
              </w:rPr>
              <w:t>Model fami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5544A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  <w:b/>
                <w:bCs/>
              </w:rPr>
              <w:t>Input cont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F7804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  <w:b/>
                <w:bCs/>
              </w:rPr>
              <w:t>Formatting / vector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2C2930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  <w:b/>
                <w:bCs/>
              </w:rPr>
              <w:t>Length handling</w:t>
            </w:r>
          </w:p>
        </w:tc>
      </w:tr>
      <w:tr w:rsidR="005851F8" w:rsidRPr="008A61DA" w14:paraId="193F4771" w14:textId="77777777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3D436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XGBoost / SVM / Random Fo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A0ECD6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Instruction + Inp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ACA0C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TF-IDF features on the raw concatenated tex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161562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Full text (no truncation)</w:t>
            </w:r>
          </w:p>
        </w:tc>
      </w:tr>
      <w:tr w:rsidR="005851F8" w:rsidRPr="008A61DA" w14:paraId="1C66606A" w14:textId="77777777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470AD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fastTex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36048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Instruction + Inp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19646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Raw concatenated text (word/ngram embedding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EFFC1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Full text (no truncation)</w:t>
            </w:r>
          </w:p>
        </w:tc>
      </w:tr>
      <w:tr w:rsidR="005851F8" w:rsidRPr="008A61DA" w14:paraId="698C838F" w14:textId="77777777">
        <w:trPr>
          <w:trHeight w:val="73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8D790F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BioBERT / ClinicalBE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69F0EB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Instruction + Inp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C3140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Standard BERT token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A41D7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512 tokens (BERT maximum)</w:t>
            </w:r>
          </w:p>
        </w:tc>
      </w:tr>
      <w:tr w:rsidR="005851F8" w:rsidRPr="008A61DA" w14:paraId="00465038" w14:textId="77777777">
        <w:trPr>
          <w:trHeight w:val="10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FF677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LLaMA-3-Instruct / LoR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BF142F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Instruction + Inp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650EC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Alpaca-style prompt embedding the same cont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B659E" w14:textId="77777777" w:rsidR="005851F8" w:rsidRPr="008A61DA" w:rsidRDefault="005851F8" w:rsidP="005851F8">
            <w:pPr>
              <w:rPr>
                <w:rFonts w:ascii="Times New Roman" w:hAnsi="Times New Roman" w:cs="Times New Roman"/>
              </w:rPr>
            </w:pPr>
            <w:r w:rsidRPr="008A61DA">
              <w:rPr>
                <w:rFonts w:ascii="Times New Roman" w:hAnsi="Times New Roman" w:cs="Times New Roman"/>
              </w:rPr>
              <w:t>Full text within model context window</w:t>
            </w:r>
          </w:p>
        </w:tc>
      </w:tr>
    </w:tbl>
    <w:p w14:paraId="24802486" w14:textId="77777777" w:rsidR="005851F8" w:rsidRPr="008A61DA" w:rsidRDefault="005851F8" w:rsidP="005851F8">
      <w:pPr>
        <w:rPr>
          <w:rFonts w:ascii="Times New Roman" w:hAnsi="Times New Roman" w:cs="Times New Roman"/>
        </w:rPr>
      </w:pPr>
      <w:r w:rsidRPr="008A61DA">
        <w:rPr>
          <w:rFonts w:ascii="Times New Roman" w:hAnsi="Times New Roman" w:cs="Times New Roman"/>
        </w:rPr>
        <w:t>Note: “Instruction + Input” refers to the exact same textual content across models; only formatting differs. “Full text” indicates that we did not truncate beyond each model’s inherent context window (BERT limited to 512 tokens; other models used the entire concatenated text available). Figure 2 illustrates the LLaMA prompt.</w:t>
      </w:r>
    </w:p>
    <w:p w14:paraId="6305FAA7" w14:textId="77777777" w:rsidR="005851F8" w:rsidRPr="008A61DA" w:rsidRDefault="005851F8" w:rsidP="005851F8">
      <w:pPr>
        <w:rPr>
          <w:rFonts w:ascii="Times New Roman" w:hAnsi="Times New Roman" w:cs="Times New Roman"/>
        </w:rPr>
      </w:pPr>
    </w:p>
    <w:p w14:paraId="7B9558FA" w14:textId="77777777" w:rsidR="00EC28A8" w:rsidRPr="008A61DA" w:rsidRDefault="00EC28A8">
      <w:pPr>
        <w:rPr>
          <w:rFonts w:ascii="Times New Roman" w:hAnsi="Times New Roman" w:cs="Times New Roman"/>
        </w:rPr>
      </w:pPr>
    </w:p>
    <w:sectPr w:rsidR="00EC28A8" w:rsidRPr="008A61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6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F8"/>
    <w:rsid w:val="000416F3"/>
    <w:rsid w:val="00082CB8"/>
    <w:rsid w:val="00101820"/>
    <w:rsid w:val="00101FCE"/>
    <w:rsid w:val="00102C18"/>
    <w:rsid w:val="00113DED"/>
    <w:rsid w:val="00146048"/>
    <w:rsid w:val="00162498"/>
    <w:rsid w:val="00171EA5"/>
    <w:rsid w:val="00190807"/>
    <w:rsid w:val="001B12BD"/>
    <w:rsid w:val="001B366C"/>
    <w:rsid w:val="001B726A"/>
    <w:rsid w:val="00241654"/>
    <w:rsid w:val="002A1080"/>
    <w:rsid w:val="002E500E"/>
    <w:rsid w:val="00373E91"/>
    <w:rsid w:val="00387469"/>
    <w:rsid w:val="003A675E"/>
    <w:rsid w:val="003C481C"/>
    <w:rsid w:val="003C5908"/>
    <w:rsid w:val="003C6C48"/>
    <w:rsid w:val="00475D08"/>
    <w:rsid w:val="00485C01"/>
    <w:rsid w:val="004F4264"/>
    <w:rsid w:val="005509E5"/>
    <w:rsid w:val="00573209"/>
    <w:rsid w:val="005851F8"/>
    <w:rsid w:val="005858CC"/>
    <w:rsid w:val="006169E4"/>
    <w:rsid w:val="00617515"/>
    <w:rsid w:val="00645633"/>
    <w:rsid w:val="00691CCA"/>
    <w:rsid w:val="006A6475"/>
    <w:rsid w:val="006B3391"/>
    <w:rsid w:val="006E68FF"/>
    <w:rsid w:val="00761EE2"/>
    <w:rsid w:val="007E3675"/>
    <w:rsid w:val="0081142B"/>
    <w:rsid w:val="0083401F"/>
    <w:rsid w:val="008A610E"/>
    <w:rsid w:val="008A61DA"/>
    <w:rsid w:val="008B5C69"/>
    <w:rsid w:val="008C4DBC"/>
    <w:rsid w:val="00904DC1"/>
    <w:rsid w:val="0092305A"/>
    <w:rsid w:val="009267E4"/>
    <w:rsid w:val="00956227"/>
    <w:rsid w:val="0096303B"/>
    <w:rsid w:val="009E11B7"/>
    <w:rsid w:val="00A0451E"/>
    <w:rsid w:val="00A551A3"/>
    <w:rsid w:val="00A75A96"/>
    <w:rsid w:val="00A839DA"/>
    <w:rsid w:val="00B05972"/>
    <w:rsid w:val="00B07425"/>
    <w:rsid w:val="00B15D52"/>
    <w:rsid w:val="00B232BF"/>
    <w:rsid w:val="00B35795"/>
    <w:rsid w:val="00B54CAE"/>
    <w:rsid w:val="00B95334"/>
    <w:rsid w:val="00B970FE"/>
    <w:rsid w:val="00BB049B"/>
    <w:rsid w:val="00BC65D4"/>
    <w:rsid w:val="00BD63F6"/>
    <w:rsid w:val="00C032C5"/>
    <w:rsid w:val="00C31BEE"/>
    <w:rsid w:val="00CE2BF2"/>
    <w:rsid w:val="00D56D7A"/>
    <w:rsid w:val="00D62F8B"/>
    <w:rsid w:val="00DD354A"/>
    <w:rsid w:val="00E7717C"/>
    <w:rsid w:val="00EC28A8"/>
    <w:rsid w:val="00ED159D"/>
    <w:rsid w:val="00F010A6"/>
    <w:rsid w:val="00F32C24"/>
    <w:rsid w:val="00F62331"/>
    <w:rsid w:val="00FC033A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FE6E3"/>
  <w15:chartTrackingRefBased/>
  <w15:docId w15:val="{3B3DE646-38C7-B947-BC80-745F5303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1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1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1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1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1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1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1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1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1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1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1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1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1F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E68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Saugata Bhowmik</cp:lastModifiedBy>
  <cp:revision>4</cp:revision>
  <dcterms:created xsi:type="dcterms:W3CDTF">2025-12-12T15:08:00Z</dcterms:created>
  <dcterms:modified xsi:type="dcterms:W3CDTF">2026-04-14T20:30:00Z</dcterms:modified>
</cp:coreProperties>
</file>